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9"/>
        <w:gridCol w:w="993"/>
        <w:gridCol w:w="851"/>
        <w:gridCol w:w="850"/>
        <w:gridCol w:w="1985"/>
        <w:gridCol w:w="850"/>
        <w:gridCol w:w="709"/>
        <w:gridCol w:w="1843"/>
        <w:gridCol w:w="1576"/>
      </w:tblGrid>
      <w:tr>
        <w:trPr/>
        <w:tc>
          <w:tcPr>
            <w:tcW w:w="1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ccession numb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umber of read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G+C Cont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DS Leng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nnotated Descrip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co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Organism/Databas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</w:tr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2" w:leader="none"/>
                <w:tab w:val="left" w:pos="133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ignal transduction mechanism</w:t>
            </w:r>
          </w:p>
        </w:tc>
      </w:tr>
      <w:tr>
        <w:trPr/>
        <w:tc>
          <w:tcPr>
            <w:tcW w:w="1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hodopsin receptor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1178-PA</w:t>
            </w:r>
          </w:p>
        </w:tc>
      </w:tr>
      <w:tr>
        <w:trPr/>
        <w:tc>
          <w:tcPr>
            <w:tcW w:w="1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4-3-3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.0e-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7643-PB</w:t>
            </w:r>
          </w:p>
        </w:tc>
      </w:tr>
      <w:tr>
        <w:trPr/>
        <w:tc>
          <w:tcPr>
            <w:tcW w:w="1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Phosrestin i (arrestin b or 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edes_aegypti.AaegL1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AEL003116-PA</w:t>
            </w:r>
          </w:p>
        </w:tc>
      </w:tr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pt-BR"/>
              </w:rPr>
              <w:t>Biomolecules degradation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9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eprilys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.0e-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1791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45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oteasome activator subun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0308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2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rginine methyltransferase-interacting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8075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1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7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etalloprote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0935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4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rginine methyltransferase-interacting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.0e-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8075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7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E3 ubiquitin ligase interacting with arginine methyltransfer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.0e-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8075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7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ipas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.0e-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2353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7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Ubiquitin specific protease family C19-rela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6652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4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lpha-amyl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.0e-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edes_aegypti.AaegL1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AEL000667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6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ipeptidyl peptidase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8176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70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cid phosphat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7400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55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erine prote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.0e-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aquasalis_EST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EX809821</w:t>
            </w:r>
          </w:p>
        </w:tc>
      </w:tr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pt-BR"/>
              </w:rPr>
              <w:t>Replication, translation and transcription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4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28S large subunit ribosomal R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.0e-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nucleotideo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F417805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5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28S large subunit ribosomal R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nucleotideo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F417805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6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ATP-binding cassette, sub-family E (OABP), member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edes_aegypti.AaegL1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AEL010059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4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28S large subunit ribosomal R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.0e-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nucleotideo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F417805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6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28S large subunit ribosomal R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nucleotideo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F417805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3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0S ribosomal protein S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ptna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CI30064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9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S/60S ribosomal protein L14/L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ptna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CI30146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3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0S ribosomal protein NHP2/L7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.0e-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12204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2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Ubiquitin/60S ribosomal protein L40 fu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.0e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pis_mellifera_ptna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XP_397323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4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0S ribosomal protein L14/L17/L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.0e-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ptna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CI30146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0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NEFA-interacting nuclear protein NIP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10768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6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istone acetyltransferase gcn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4434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90, GR48641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DEAD box ATP-dependent RNA helic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1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8578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2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ransient receptor potential chann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10630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5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ago nashi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.0e-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10755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6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oliferation-associated 2g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edes_aegypti.AaegL1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AEL012312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6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Endoribonuclease XendoU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2925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4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U4/U6-associated splicing factor PRP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8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ibosomal protein S15p/S13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5947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8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0S ribosomal protein L14/L17/L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.0e-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ptna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CI30146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2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7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0S ribosomal protein S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ptna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CI30064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5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ranscriptional Coactivator p15 (PC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edes_aegypti.AaegL1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AEL008736-PB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9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0S ribosomal protein S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10592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0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0S ribosomal protein S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ptna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CI30066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7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Nonsense-mediated mRNA decay 2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9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ranscription factor GATA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pipiens.PEPTIDES-CpipJ1.1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PIJ008350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70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0S ribosomal protein L14/L17/L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.0e-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ptna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CI30146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3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ibosomal protein L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8376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4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ranscription factor GATA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.0e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edes_aegypti.AaegL1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AEL010222-PB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4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ranscription factor GA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pipiens.PEPTIDES-CpipJ1.1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PIJ008350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0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0S ribosomal protein L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ptna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CI30089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7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ranslationally-controlled tumor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.0e-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2667-PA</w:t>
            </w:r>
          </w:p>
        </w:tc>
      </w:tr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pt-BR"/>
              </w:rPr>
              <w:t>Metabolism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5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spartate ammonia ly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pipiens.SUPERCONTIGS-Johannesburg.CpipJ1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S231997.1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3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ycogen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.0e-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pipiens.PEPTIDES-CpipJ1.1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PIJ013596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1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oline oxid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.0e-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pipiens.PEPTIDES-CpipJ1.1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PIJ009461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3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lanine aminotransfer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.0e-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0901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5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hreonine dehydrogen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11948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8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holine/ethanolamine kin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7957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7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arnesoic acid O-methyltransferase-like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6103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3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holine/ethanolamine kin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7957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6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AD-superfamily hydrol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edes_aegypti.AaegL1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AEL007703-PA</w:t>
            </w:r>
          </w:p>
        </w:tc>
      </w:tr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pt-BR"/>
              </w:rPr>
              <w:t>Defense and detoxification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7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ibrinogen (techylectin-5B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4917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1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V-type ATP synthase beta ch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edes_aegypti.AaegL1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AEL005798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7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Integral transmembrane protein 2-related with  immunoglobulin dom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9156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6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poptosis inhibitory protein 5 (API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9645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7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erine protease inhibi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9670-PB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1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timicrobial peptide cecrop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ptna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CI30166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2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nternalin 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.0e-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4458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1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timicrobial peptide cecrop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ptna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CI30166</w:t>
            </w:r>
          </w:p>
        </w:tc>
      </w:tr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pt-BR"/>
              </w:rPr>
              <w:t>Structural genes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3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yosin heavy ch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7523-PB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23,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yos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7523-PB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9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yosin light cha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7806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6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yosin light cha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7806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3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Zeelin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.0e-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4161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5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Brain chitinase and chi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edes_aegypti.AaegL1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AEL012467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1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hymos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iprot_trembl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343_uniprot_trembl.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9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hymos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iprot_trembl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343_uniprot_trembl.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9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hymos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iprot_trembl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343_uniprot_trembl.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4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elsol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pipiens.PEPTIDES-CpipJ1.1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PIJ004628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8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LIP-associating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.0e-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7623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0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7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ucin-like peritroph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ptna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CI30179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3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yosin light cha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1569-PA</w:t>
            </w:r>
          </w:p>
        </w:tc>
      </w:tr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pt-BR"/>
              </w:rPr>
              <w:t>Energy  metabolism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3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MP dependent coa lig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.0e-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8557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6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ihydrolipoamide succinyltransfer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4055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03, GR48641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ihydrolipoamide succinyltransfer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4055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18, GR48641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MP dependent coa lig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.0e-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8557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35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hosphoenolpyruvate carboxykin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3350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5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ihydrolipoamide succinyltransfer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4055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9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yruvate/2-oxoglutarate dehydrogenase comple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3136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9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utaryl-CoA dehydrogen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.0e-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8501-PA</w:t>
            </w:r>
          </w:p>
        </w:tc>
      </w:tr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pt-BR"/>
              </w:rPr>
              <w:t>Embryogenesis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9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polipophorins / vitellogen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1826-PA</w:t>
            </w:r>
          </w:p>
        </w:tc>
      </w:tr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pt-BR"/>
              </w:rPr>
              <w:t>Transport and secretion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35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almodulin and related protei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.0e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6182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0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onocarboxylate transport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.0e-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2587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2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atom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1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edes_aegypti.AaegL1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AEL011650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2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Clathrin coat assembly protein AP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1703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5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7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Vacuolar sorting protein PEP3/VPS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.0e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0983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35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tigen 5-related salivary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ptna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AQ17073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7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ranslocon-associated protein alph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.0e-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1721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70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Calcium-transporting atpase sarcoplasmic/endoplasmic reticulum type (calcium pum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6186-PD</w:t>
            </w:r>
          </w:p>
        </w:tc>
      </w:tr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pt-BR"/>
              </w:rPr>
              <w:t>Unknown protein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3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8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3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Unknown protein with coiled-coil dom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3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4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3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8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9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9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9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8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8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Unknown protein with 2Fe-2S ferredoxin-type iron-sulfur binding region signatu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05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4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0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9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15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6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8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15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7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2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2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5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1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45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85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9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Unknown protein with EGF-1 dom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8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5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95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3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7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4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5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9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7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9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6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7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0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51, GR48658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7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4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Unknown protein with Kringle-like dom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4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3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4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8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9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3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79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78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72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pt-BR"/>
              </w:rPr>
              <w:t>Unknown conserved protein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4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.0e-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6195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3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.0e-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EST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K704551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7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.0e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.stephensi_EST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EX225359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4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EST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K703975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7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EST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K705369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2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7745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32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EST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K705188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00, GR48641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Unknown conserved protein with coiled-coil dom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.0e-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aegypti.CONTIGS-Liverpool.AaegL1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AGE02021470.1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6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.0e-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10723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1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.0e-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EST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K704111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2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.0e-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agambiae.EST-CLIPPED.mar08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BX615325.1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1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8438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4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.0e-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agambiae.EST-CLIPPED.mar08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BX615325.1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85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12926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7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7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.0e-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agambiae.EST-CLIPPED.mar08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BX615325.1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3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.0e-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EST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V729753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44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EST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V729447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6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.0e-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EST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V729843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3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EST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K704481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1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.0e-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EST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K703921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74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2010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2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Unknown conserved protein with NUC173 dom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gambiae.AgamP3.50.pep.all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GAP002961-PA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3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.0e-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nopheles_darlingi_EST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K705500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75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.0e-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cpipiens.EST-CLIPPED.mar08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EV302468.1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9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known conserv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.0e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aaegypti.EST-CLIPPED.mar08.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V322465.1</w:t>
            </w:r>
          </w:p>
        </w:tc>
      </w:tr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pt-BR"/>
              </w:rPr>
              <w:t>Bacterial protein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01, GR48773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Bacterial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efseq_protei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ZP_00630616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54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Bacterial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.0e-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efseq_protei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ZP_00630616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5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Bacterial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iprot_trembl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5737_uniprot_trembl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4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Bacterial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.0e-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efseq_protei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ZP_00630616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67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Bacterial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.0e-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iref90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iRef90_Q3BKI4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725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Bacterial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.0e-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iref90.fas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UniRef90_UPI00005545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77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rabinose-proton symporter bacterial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efseq_protei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ZP_02038208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R48678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Bacterial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.0e-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efseq_protei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ZP_00630616</w:t>
            </w:r>
          </w:p>
        </w:tc>
      </w:tr>
    </w:tbl>
    <w:p>
      <w:pPr>
        <w:pStyle w:val="Normal"/>
        <w:spacing w:lineRule="auto" w:line="240" w:before="0" w:after="0"/>
        <w:ind w:right="-3379" w:hanging="0"/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18:25:00Z</dcterms:created>
  <dc:creator>Marina</dc:creator>
  <dc:description/>
  <cp:keywords/>
  <dc:language>en-US</dc:language>
  <cp:lastModifiedBy>Ana Bahia</cp:lastModifiedBy>
  <dcterms:modified xsi:type="dcterms:W3CDTF">2010-02-22T21:55:00Z</dcterms:modified>
  <cp:revision>4</cp:revision>
  <dc:subject/>
  <dc:title>Accession number </dc:title>
</cp:coreProperties>
</file>